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A814DF" w:rsidRPr="00A95E56" w:rsidRDefault="00A814DF" w:rsidP="00CB218B">
      <w:pPr>
        <w:rPr>
          <w:rFonts w:ascii="Times" w:hAnsi="Times"/>
          <w:b/>
        </w:rPr>
      </w:pPr>
      <w:r w:rsidRPr="00A95E56">
        <w:rPr>
          <w:rFonts w:ascii="Times" w:hAnsi="Times"/>
          <w:b/>
        </w:rPr>
        <w:t>Materials S1. The list of antibodies and reagents used in Figure S1, S2, and S4.</w:t>
      </w:r>
    </w:p>
    <w:p w:rsidR="00A814DF" w:rsidRPr="00A95E56" w:rsidRDefault="00A814DF" w:rsidP="00CB218B">
      <w:pPr>
        <w:rPr>
          <w:rFonts w:ascii="Times" w:hAnsi="Times"/>
          <w:b/>
        </w:rPr>
      </w:pPr>
    </w:p>
    <w:p w:rsidR="00A814DF" w:rsidRDefault="00A814DF" w:rsidP="00A95E56">
      <w:pPr>
        <w:rPr>
          <w:rFonts w:ascii="Times New Roman" w:hAnsi="Times New Roman"/>
          <w:b/>
          <w:color w:val="000000"/>
        </w:rPr>
      </w:pPr>
      <w:r>
        <w:rPr>
          <w:rFonts w:ascii="Times" w:hAnsi="Times"/>
        </w:rPr>
        <w:t>The following primary antibodies were used: rabbit anti-EEA1 antibody (Acris Antibodies); rabbit anti-ERGIC53 antibody (Sigma); mouse anti-GM130 antibody (BD Transduction Laboratories); mous</w:t>
      </w:r>
      <w:r w:rsidRPr="00332F02">
        <w:rPr>
          <w:rFonts w:ascii="Times" w:hAnsi="Times"/>
          <w:color w:val="000000"/>
        </w:rPr>
        <w:t>e anti-Lamp1 antibody (H4A3, Developmental Studies Hybridoma Bank, The University of Iowa); m</w:t>
      </w:r>
      <w:r>
        <w:rPr>
          <w:rFonts w:ascii="Times" w:hAnsi="Times"/>
        </w:rPr>
        <w:t>ouse anti-cytochrome C antibody (BD Pharmingen); rabbit</w:t>
      </w:r>
      <w:bookmarkStart w:id="0" w:name="_GoBack"/>
      <w:bookmarkEnd w:id="0"/>
      <w:r>
        <w:rPr>
          <w:rFonts w:ascii="Times" w:hAnsi="Times"/>
        </w:rPr>
        <w:t xml:space="preserve"> anti-</w:t>
      </w:r>
      <w:r w:rsidRPr="00934BA8">
        <w:rPr>
          <w:rFonts w:ascii="Times New Roman" w:hAnsi="Times New Roman"/>
        </w:rPr>
        <w:t>ß</w:t>
      </w:r>
      <w:r>
        <w:rPr>
          <w:rFonts w:ascii="Symbol" w:hAnsi="Symbol"/>
        </w:rPr>
        <w:t></w:t>
      </w:r>
      <w:r>
        <w:rPr>
          <w:rFonts w:ascii="Times" w:hAnsi="Times"/>
        </w:rPr>
        <w:t>actin antibody (Sigma); rabbit anti-</w:t>
      </w:r>
      <w:r w:rsidRPr="00934BA8">
        <w:rPr>
          <w:rFonts w:ascii="Symbol" w:hAnsi="Symbol"/>
        </w:rPr>
        <w:t></w:t>
      </w:r>
      <w:r w:rsidRPr="00934BA8">
        <w:rPr>
          <w:rFonts w:ascii="Times New Roman" w:hAnsi="Times New Roman"/>
        </w:rPr>
        <w:t>ß</w:t>
      </w:r>
      <w:r>
        <w:rPr>
          <w:rFonts w:ascii="Times" w:hAnsi="Times"/>
        </w:rPr>
        <w:t>-tubulin antibody (Sigma);</w:t>
      </w:r>
      <w:r w:rsidRPr="00EF2624">
        <w:rPr>
          <w:rFonts w:ascii="Times" w:hAnsi="Times"/>
          <w:color w:val="0000FF"/>
        </w:rPr>
        <w:t xml:space="preserve"> </w:t>
      </w:r>
      <w:r w:rsidRPr="004F1168">
        <w:rPr>
          <w:rFonts w:ascii="Times" w:hAnsi="Times"/>
          <w:color w:val="000000"/>
        </w:rPr>
        <w:t>mouse anti-vimentin antibody</w:t>
      </w:r>
      <w:r w:rsidRPr="00EF2624">
        <w:rPr>
          <w:rFonts w:ascii="Times" w:hAnsi="Times"/>
          <w:color w:val="0000FF"/>
        </w:rPr>
        <w:t xml:space="preserve"> </w:t>
      </w:r>
      <w:r>
        <w:rPr>
          <w:rFonts w:ascii="Times" w:hAnsi="Times"/>
        </w:rPr>
        <w:t xml:space="preserve">(Sigma); rabbit anti-p42/44 MAPK antibody (Cell Signaling Technology); rabbit anti-phospho-p42/44 MAPK (Thr202/Tyr204) antibody (Cell Signaling Technology); rabbit anti-JNK/SAPK antibody (Cell Signaling Technology); rabbit anti-phoshpo-JNK/SAPK (Thr183/Tyr185) antibody (Cell Signaling Technology). ER tracker Blue-White DPX was purchased from Invitrogen. </w:t>
      </w:r>
    </w:p>
    <w:sectPr w:rsidR="00A814DF" w:rsidSect="0007686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oNotTrackMoves/>
  <w:defaultTabStop w:val="960"/>
  <w:doNotHyphenateCaps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doNotVertAlignCellWithSp/>
    <w:doNotBreakConstrainedForcedTable/>
    <w:doNotVertAlignInTxbx/>
    <w:useAnsiKerningPairs/>
    <w:cachedColBalance/>
    <w:splitPgBreakAndParaMark/>
  </w:compat>
  <w:rsids>
    <w:rsidRoot w:val="00CB218B"/>
    <w:rsid w:val="00076864"/>
    <w:rsid w:val="00144E88"/>
    <w:rsid w:val="00150436"/>
    <w:rsid w:val="001932EA"/>
    <w:rsid w:val="0019439A"/>
    <w:rsid w:val="001D3C86"/>
    <w:rsid w:val="001E5BBC"/>
    <w:rsid w:val="00332F02"/>
    <w:rsid w:val="004F1168"/>
    <w:rsid w:val="005001DB"/>
    <w:rsid w:val="0053315D"/>
    <w:rsid w:val="00692F15"/>
    <w:rsid w:val="00707E76"/>
    <w:rsid w:val="008403E6"/>
    <w:rsid w:val="00934BA8"/>
    <w:rsid w:val="00A814DF"/>
    <w:rsid w:val="00A95E56"/>
    <w:rsid w:val="00B43A6B"/>
    <w:rsid w:val="00C07F75"/>
    <w:rsid w:val="00C63328"/>
    <w:rsid w:val="00C67C59"/>
    <w:rsid w:val="00CB218B"/>
    <w:rsid w:val="00DC7563"/>
    <w:rsid w:val="00E220B1"/>
    <w:rsid w:val="00EC148C"/>
    <w:rsid w:val="00EF25D1"/>
    <w:rsid w:val="00EF2624"/>
    <w:rsid w:val="00FA723A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E76"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Word 12.1.1</Application>
  <DocSecurity>0</DocSecurity>
  <Lines>0</Lines>
  <Paragraphs>0</Paragraphs>
  <ScaleCrop>false</ScaleCrop>
  <Company>東京大学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加納 ふみ</dc:creator>
  <cp:keywords/>
  <cp:lastModifiedBy>村田 研究室</cp:lastModifiedBy>
  <cp:revision>2</cp:revision>
  <cp:lastPrinted>2012-08-04T09:58:00Z</cp:lastPrinted>
  <dcterms:created xsi:type="dcterms:W3CDTF">2012-08-04T10:45:00Z</dcterms:created>
  <dcterms:modified xsi:type="dcterms:W3CDTF">2012-08-04T10:45:00Z</dcterms:modified>
</cp:coreProperties>
</file>